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F9AF" w14:textId="77777777" w:rsidR="005A4003" w:rsidRPr="001152CE" w:rsidRDefault="005A4003" w:rsidP="005A4003">
      <w:r w:rsidRPr="001152CE">
        <w:rPr>
          <w:b/>
          <w:bCs/>
        </w:rPr>
        <w:t>S1 Table.</w:t>
      </w:r>
      <w:r w:rsidRPr="001152CE">
        <w:t xml:space="preserve"> </w:t>
      </w:r>
      <w:r w:rsidRPr="001152CE">
        <w:rPr>
          <w:b/>
          <w:bCs/>
        </w:rPr>
        <w:t xml:space="preserve">AMS Radiocarbon dates from Operation 18. </w:t>
      </w:r>
      <w:r w:rsidRPr="001152CE">
        <w:t>Dates in blue are most relevant to the ritual deposit.</w:t>
      </w:r>
    </w:p>
    <w:p w14:paraId="21640514" w14:textId="77777777" w:rsidR="00ED0A36" w:rsidRDefault="00ED0A36" w:rsidP="00ED0A36">
      <w:pPr>
        <w:rPr>
          <w:sz w:val="24"/>
          <w:szCs w:val="24"/>
        </w:rPr>
      </w:pPr>
    </w:p>
    <w:tbl>
      <w:tblPr>
        <w:tblW w:w="981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72"/>
        <w:gridCol w:w="1068"/>
        <w:gridCol w:w="1170"/>
        <w:gridCol w:w="810"/>
        <w:gridCol w:w="180"/>
        <w:gridCol w:w="810"/>
        <w:gridCol w:w="80"/>
        <w:gridCol w:w="100"/>
        <w:gridCol w:w="80"/>
        <w:gridCol w:w="370"/>
        <w:gridCol w:w="180"/>
        <w:gridCol w:w="180"/>
        <w:gridCol w:w="270"/>
        <w:gridCol w:w="90"/>
        <w:gridCol w:w="437"/>
        <w:gridCol w:w="1273"/>
        <w:gridCol w:w="103"/>
        <w:gridCol w:w="323"/>
        <w:gridCol w:w="422"/>
        <w:gridCol w:w="521"/>
        <w:gridCol w:w="71"/>
      </w:tblGrid>
      <w:tr w:rsidR="00ED0A36" w14:paraId="6CDA3CFB" w14:textId="77777777" w:rsidTr="008A0B09">
        <w:trPr>
          <w:trHeight w:val="105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52396DA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Radiocarbon Sample #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15EE0B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Proven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DFBD2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624" w:right="252" w:hanging="580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Contex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692204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64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 xml:space="preserve">Material </w:t>
            </w:r>
            <w:r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AD5F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Date Excavated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6AFFF8EA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FD1739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 xml:space="preserve"> Age </w:t>
            </w:r>
          </w:p>
          <w:p w14:paraId="2070ED6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7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506076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68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 xml:space="preserve">2 Sigma </w:t>
            </w:r>
          </w:p>
          <w:p w14:paraId="519152C0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68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07F51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 xml:space="preserve">95% Calibrated </w:t>
            </w:r>
          </w:p>
          <w:p w14:paraId="2CC13206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Dates</w:t>
            </w:r>
            <w:r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AA8E3BA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78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 xml:space="preserve">Ceramic </w:t>
            </w:r>
          </w:p>
          <w:p w14:paraId="0C351E5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78"/>
              <w:jc w:val="center"/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Times New Roman"/>
                <w:b/>
                <w:bCs/>
                <w:color w:val="000000"/>
                <w:sz w:val="20"/>
                <w:szCs w:val="20"/>
              </w:rPr>
              <w:t>Assoc.</w:t>
            </w:r>
          </w:p>
        </w:tc>
      </w:tr>
      <w:tr w:rsidR="00ED0A36" w14:paraId="242E960F" w14:textId="77777777" w:rsidTr="008A0B09">
        <w:trPr>
          <w:gridAfter w:val="2"/>
          <w:wAfter w:w="592" w:type="dxa"/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B6264A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19C/09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8BCB4C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OP18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70537E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Floor 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3FE5C3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12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E2D47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1FFBC28E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63792F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CD15F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8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69066C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240–40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AD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84010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y</w:t>
            </w:r>
          </w:p>
        </w:tc>
      </w:tr>
      <w:tr w:rsidR="00ED0A36" w14:paraId="6FC0A9A7" w14:textId="77777777" w:rsidTr="008A0B09">
        <w:trPr>
          <w:gridAfter w:val="2"/>
          <w:wAfter w:w="592" w:type="dxa"/>
          <w:trHeight w:val="792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2A3F74D3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Beta-6131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5F717F0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OP18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2023B246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carbonized material </w:t>
            </w:r>
          </w:p>
          <w:p w14:paraId="147AE2C7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in carbon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495A9A60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12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rred materi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33E1238D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5F1DA76C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0FACB3DA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6F7C6EF6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8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13B9B91F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158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–26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AD</w:t>
            </w:r>
            <w:r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(95%)  </w:t>
            </w:r>
          </w:p>
          <w:p w14:paraId="56FFA783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50–55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AD (0.6%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CFFFF" w:fill="auto"/>
          </w:tcPr>
          <w:p w14:paraId="28CA30D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Times New Roman"/>
                <w:color w:val="000000"/>
                <w:sz w:val="20"/>
                <w:szCs w:val="20"/>
              </w:rPr>
              <w:t>Wob</w:t>
            </w:r>
            <w:proofErr w:type="spellEnd"/>
          </w:p>
        </w:tc>
      </w:tr>
      <w:tr w:rsidR="00ED0A36" w14:paraId="6D10423D" w14:textId="77777777" w:rsidTr="008A0B09">
        <w:trPr>
          <w:gridAfter w:val="2"/>
          <w:wAfter w:w="592" w:type="dxa"/>
          <w:trHeight w:val="792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D396E0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Beta-6131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3F77EF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OP18D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E8E0C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Sample # 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04A4D5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12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rred materi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47E75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2AE42ABE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488581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9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66E79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8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38CBCF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196–185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1.3%)  </w:t>
            </w:r>
          </w:p>
          <w:p w14:paraId="3BEF925A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178–38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91.2</w:t>
            </w:r>
            <w:proofErr w:type="gram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%)  </w:t>
            </w:r>
            <w:r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</w:t>
            </w:r>
            <w:proofErr w:type="gramEnd"/>
            <w:r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   </w:t>
            </w: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13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–4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AD (2.8%)   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E4B7A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 late</w:t>
            </w: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Macal </w:t>
            </w:r>
          </w:p>
          <w:p w14:paraId="35327DC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modes</w:t>
            </w:r>
          </w:p>
        </w:tc>
      </w:tr>
      <w:tr w:rsidR="00ED0A36" w14:paraId="014BD63F" w14:textId="77777777" w:rsidTr="008A0B09">
        <w:trPr>
          <w:gridAfter w:val="2"/>
          <w:wAfter w:w="592" w:type="dxa"/>
          <w:trHeight w:val="792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3C9FD2C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19C/09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70240C0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OP18D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7ACF54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fill above bedro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70B19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12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rco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9D32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6506958C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A40AE7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17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32119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8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59AC7A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360–15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92.9</w:t>
            </w:r>
            <w:proofErr w:type="gram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  14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–11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AD (2.5%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A897A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</w:t>
            </w: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Macal </w:t>
            </w:r>
          </w:p>
          <w:p w14:paraId="11B90043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mode</w:t>
            </w:r>
          </w:p>
        </w:tc>
      </w:tr>
      <w:tr w:rsidR="00ED0A36" w14:paraId="1BCE9A5E" w14:textId="77777777" w:rsidTr="008A0B09">
        <w:trPr>
          <w:gridAfter w:val="2"/>
          <w:wAfter w:w="592" w:type="dxa"/>
          <w:trHeight w:val="52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566E270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Beta-6131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09BB54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OP18D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64663F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lot matrix D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B36BD5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12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rred materi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CA86A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3515C2C6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DDFEB9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1BC0C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8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180515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364–15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94.3%) 131–121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1.1%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7BF9C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y</w:t>
            </w:r>
          </w:p>
        </w:tc>
      </w:tr>
      <w:tr w:rsidR="00ED0A36" w14:paraId="6AEC48F5" w14:textId="77777777" w:rsidTr="008A0B09">
        <w:trPr>
          <w:gridAfter w:val="2"/>
          <w:wAfter w:w="592" w:type="dxa"/>
          <w:trHeight w:val="52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004C1B1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17C/12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1879053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OP18C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B87EA5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fill contex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DF4627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12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rco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30136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4AA2538D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6C2762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FA84D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8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5879AD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410–36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85.8</w:t>
            </w:r>
            <w:proofErr w:type="gram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     290–24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9.6%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0A450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Macal</w:t>
            </w:r>
          </w:p>
        </w:tc>
      </w:tr>
      <w:tr w:rsidR="00ED0A36" w14:paraId="522F2FB5" w14:textId="77777777" w:rsidTr="008A0B09">
        <w:trPr>
          <w:gridAfter w:val="2"/>
          <w:wAfter w:w="592" w:type="dxa"/>
          <w:trHeight w:val="792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B7CC2E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right="72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19C/09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720A6D9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28" w:firstLine="18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OP18E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ADBE21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lens above bedro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63D606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120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harco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67C72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0CB0FA35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7B8018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552"/>
              <w:jc w:val="center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E0571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6" w:firstLine="180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53891B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800–73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44.4</w:t>
            </w:r>
            <w:proofErr w:type="gram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  690–66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12.2%)                650–540 </w:t>
            </w:r>
            <w:proofErr w:type="spellStart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>cal</w:t>
            </w:r>
            <w:proofErr w:type="spellEnd"/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BC (38.9%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FAE77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late </w:t>
            </w:r>
          </w:p>
          <w:p w14:paraId="55950D61" w14:textId="77777777" w:rsidR="00ED0A36" w:rsidRPr="000651D1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210" w:firstLine="90"/>
              <w:jc w:val="right"/>
              <w:rPr>
                <w:rFonts w:ascii="Arial Narrow" w:hAnsi="Arial Narrow" w:cs="Times New Roman"/>
                <w:color w:val="000000"/>
                <w:sz w:val="20"/>
                <w:szCs w:val="20"/>
              </w:rPr>
            </w:pPr>
            <w:r w:rsidRPr="000651D1">
              <w:rPr>
                <w:rFonts w:ascii="Arial Narrow" w:hAnsi="Arial Narrow" w:cs="Times New Roman"/>
                <w:color w:val="000000"/>
                <w:sz w:val="20"/>
                <w:szCs w:val="20"/>
              </w:rPr>
              <w:t xml:space="preserve"> Macal</w:t>
            </w:r>
          </w:p>
        </w:tc>
      </w:tr>
      <w:tr w:rsidR="00ED0A36" w14:paraId="11F20D5F" w14:textId="77777777" w:rsidTr="008A0B09">
        <w:trPr>
          <w:gridAfter w:val="1"/>
          <w:wAfter w:w="71" w:type="dxa"/>
          <w:trHeight w:val="26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7461B0D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88BBEE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9E7D31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59192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1E86E6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</w:tcPr>
          <w:p w14:paraId="7A29FEDE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37845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ind w:left="-750" w:firstLine="75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C9BF04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B1CF07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FF977" w14:textId="77777777" w:rsidR="00ED0A36" w:rsidRDefault="00ED0A36" w:rsidP="008A0B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10BB6F1" w14:textId="77777777" w:rsidR="00ED0A36" w:rsidRDefault="00ED0A36"/>
    <w:sectPr w:rsidR="00ED0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36"/>
    <w:rsid w:val="002361F3"/>
    <w:rsid w:val="004C7268"/>
    <w:rsid w:val="005A4003"/>
    <w:rsid w:val="009B5E66"/>
    <w:rsid w:val="00A72981"/>
    <w:rsid w:val="00E059AD"/>
    <w:rsid w:val="00ED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51AE3"/>
  <w15:chartTrackingRefBased/>
  <w15:docId w15:val="{9C6885CC-F0BC-4852-8D71-12A5679D5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0A3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Lentz, David (lentzdl)</cp:lastModifiedBy>
  <cp:revision>2</cp:revision>
  <dcterms:created xsi:type="dcterms:W3CDTF">2024-03-22T22:14:00Z</dcterms:created>
  <dcterms:modified xsi:type="dcterms:W3CDTF">2024-03-22T22:14:00Z</dcterms:modified>
</cp:coreProperties>
</file>